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43EDB" w14:textId="77777777" w:rsidR="0087507A" w:rsidRPr="00AD53AB" w:rsidRDefault="0087507A" w:rsidP="0087507A">
      <w:pPr>
        <w:widowControl w:val="0"/>
        <w:spacing w:line="240" w:lineRule="auto"/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</w:pPr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TableS1: Stages and histological types endometrial cancer identified in patients recruited in this study</w:t>
      </w:r>
    </w:p>
    <w:p w14:paraId="76DC2901" w14:textId="77777777" w:rsidR="0087507A" w:rsidRPr="00AD53AB" w:rsidRDefault="0087507A" w:rsidP="0087507A">
      <w:pPr>
        <w:widowControl w:val="0"/>
        <w:spacing w:line="240" w:lineRule="auto"/>
        <w:rPr>
          <w:rFonts w:eastAsia="Yu Mincho"/>
          <w:color w:val="auto"/>
          <w:kern w:val="2"/>
          <w:sz w:val="21"/>
          <w:szCs w:val="24"/>
          <w:lang w:eastAsia="ja-JP"/>
        </w:rPr>
      </w:pPr>
    </w:p>
    <w:tbl>
      <w:tblPr>
        <w:tblW w:w="8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2"/>
        <w:gridCol w:w="2079"/>
        <w:gridCol w:w="2079"/>
        <w:gridCol w:w="3740"/>
      </w:tblGrid>
      <w:tr w:rsidR="0087507A" w:rsidRPr="00AD53AB" w14:paraId="5CF25D35" w14:textId="77777777" w:rsidTr="009531EC">
        <w:trPr>
          <w:trHeight w:val="406"/>
        </w:trPr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DF635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B505B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NM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68BB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FIGO</w:t>
            </w: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 xml:space="preserve">　　　　　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A274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Histological type</w:t>
            </w:r>
          </w:p>
        </w:tc>
      </w:tr>
      <w:tr w:rsidR="0087507A" w:rsidRPr="00AD53AB" w14:paraId="33B9E781" w14:textId="77777777" w:rsidTr="009531EC">
        <w:trPr>
          <w:trHeight w:val="406"/>
        </w:trPr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EA8D9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06A91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bN0M0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51F6F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B</w:t>
            </w:r>
            <w:proofErr w:type="spellEnd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 xml:space="preserve">  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3A83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32F6D7BD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3144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EE95F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BD739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C8D55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76335956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F29A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EBEA5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48FE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0F066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4AC058F6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721B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64645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2B382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D786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2597904B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1BDE4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EBC94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3b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5510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ⅢB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37761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3</w:t>
            </w:r>
          </w:p>
        </w:tc>
      </w:tr>
      <w:tr w:rsidR="0087507A" w:rsidRPr="00AD53AB" w14:paraId="7EE7E6BB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74EB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452B2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54CA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B9D22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3124741D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B9BC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40746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7C412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9D6D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13EBD00F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74D3B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AC254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1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DC797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ⅢC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EB2B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78DD0F8C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9894B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4E4C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97AAA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39377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19062F04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A6D76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62E9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b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6582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B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1CA2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09DE147D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659F0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5097B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3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97D7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Ⅲ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FFB0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quamous cell carcinoma</w:t>
            </w:r>
          </w:p>
        </w:tc>
      </w:tr>
      <w:tr w:rsidR="0087507A" w:rsidRPr="00AD53AB" w14:paraId="1D7A95DB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4A3D4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DBA22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A7415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41947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24406242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3BCF7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5115F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8217D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976D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3</w:t>
            </w:r>
          </w:p>
        </w:tc>
      </w:tr>
      <w:tr w:rsidR="0087507A" w:rsidRPr="00AD53AB" w14:paraId="5ACE77D5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63D24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46CA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88BE6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BB29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3F82B4A3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81CB1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184E0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3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33F4B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Ⅲ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009BE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06040C0D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89960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0A84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492A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B9306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6955F098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F020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E7075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D1A23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07E31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2</w:t>
            </w:r>
          </w:p>
        </w:tc>
      </w:tr>
      <w:tr w:rsidR="0087507A" w:rsidRPr="00AD53AB" w14:paraId="63BFD65E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BEC69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92EEA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9BEBF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7630D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0EE70993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FBCAC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5FB3D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40417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DB14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181CE5C3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70DF7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F9419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1aN0M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154FA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ⅠA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5E91D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ndometrioid carcinoma G1</w:t>
            </w:r>
          </w:p>
        </w:tc>
      </w:tr>
      <w:tr w:rsidR="0087507A" w:rsidRPr="00AD53AB" w14:paraId="6E2C06EA" w14:textId="77777777" w:rsidTr="009531EC">
        <w:trPr>
          <w:trHeight w:val="406"/>
        </w:trPr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736B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2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AF241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3aN1M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C9768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ⅢC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94AEB" w14:textId="77777777" w:rsidR="0087507A" w:rsidRPr="00AD53AB" w:rsidRDefault="0087507A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 xml:space="preserve">Serous adenocarcinoma </w:t>
            </w:r>
          </w:p>
        </w:tc>
      </w:tr>
    </w:tbl>
    <w:p w14:paraId="2D2DDCA6" w14:textId="77777777" w:rsidR="0087507A" w:rsidRDefault="0087507A">
      <w:bookmarkStart w:id="0" w:name="_GoBack"/>
      <w:bookmarkEnd w:id="0"/>
    </w:p>
    <w:sectPr w:rsidR="00875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7A"/>
    <w:rsid w:val="0087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E2244"/>
  <w15:chartTrackingRefBased/>
  <w15:docId w15:val="{8CC3B85A-64C9-4339-984A-0F9DEDC1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507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2:00Z</dcterms:created>
  <dcterms:modified xsi:type="dcterms:W3CDTF">2021-03-06T01:52:00Z</dcterms:modified>
</cp:coreProperties>
</file>